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849" w:tblpY="261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3660"/>
        <w:gridCol w:w="35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Gene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Forward Primer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Bmal1</w:t>
            </w:r>
          </w:p>
        </w:tc>
        <w:tc>
          <w:tcPr>
            <w:tcW w:w="297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GCTAGAGTGTATACGTTTGG</w:t>
            </w:r>
          </w:p>
        </w:tc>
        <w:tc>
          <w:tcPr>
            <w:tcW w:w="289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TCACCTCAAAGCGATT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lock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AAATACTCTCTACTCATCTGCTG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ATGGCTCCTTTGGGTCTA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er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GCTACAGGCACGTTCAA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AGGGACCAAGGCTAG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er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CCTTCCGCATGACGCCCTACCTG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CCGCCCTTTCATCCACAT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ry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TTACACTATGCTCATGGCGA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TGCTCTGTCTCTGGACTT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ry2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TCTGTCTACTGGCATCTG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TTCCAGCTTGCGTT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16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CGGAAGGTCCCTCAGACATC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AGTTGTGGCCCTGT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p21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CAGACCAGCATGACAGATTT</w:t>
            </w:r>
          </w:p>
        </w:tc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TGTAGAGCGGGCCTT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APDH</w:t>
            </w:r>
          </w:p>
        </w:tc>
        <w:tc>
          <w:tcPr>
            <w:tcW w:w="297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GCGAGATCCCTCCAAAAT</w:t>
            </w:r>
          </w:p>
        </w:tc>
        <w:tc>
          <w:tcPr>
            <w:tcW w:w="289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vertAlign w:val="baseline"/>
              </w:rPr>
            </w:pPr>
            <w:r>
              <w:rPr>
                <w:rFonts w:hint="default" w:ascii="Times New Roman" w:hAnsi="Times New Roman" w:cs="Times New Roman"/>
                <w:vertAlign w:val="baseline"/>
              </w:rPr>
              <w:t>GGAGCGAGATCCCTCCAAAAT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Supplementary Table 1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. 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The primers for qPCR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6FF365A7"/>
    <w:rsid w:val="0F1C6A13"/>
    <w:rsid w:val="4B3E4BEE"/>
    <w:rsid w:val="55DE4E1D"/>
    <w:rsid w:val="6FF365A7"/>
    <w:rsid w:val="76B02F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5T11:11:00Z</dcterms:created>
  <dc:creator>☀Sunshine</dc:creator>
  <cp:lastModifiedBy>☀Sunshine</cp:lastModifiedBy>
  <dcterms:modified xsi:type="dcterms:W3CDTF">2022-09-17T13:47:0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98C0C5DD967347E1BD16E8801A5A9C1E</vt:lpwstr>
  </property>
</Properties>
</file>